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CED30E" w14:textId="0BDECBFD" w:rsidR="00834B7E" w:rsidRPr="00A30EAF" w:rsidRDefault="005864E3" w:rsidP="005864E3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A30EAF">
        <w:rPr>
          <w:rFonts w:ascii="Times New Roman" w:eastAsia="宋体" w:hAnsi="Times New Roman" w:cs="Times New Roman"/>
          <w:b/>
          <w:bCs/>
          <w:sz w:val="28"/>
          <w:szCs w:val="28"/>
        </w:rPr>
        <w:t>Supplementary Table 1</w:t>
      </w:r>
      <w:r w:rsidR="005219B2" w:rsidRPr="00A30EAF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5219B2" w:rsidRPr="00A30EAF">
        <w:rPr>
          <w:rFonts w:ascii="Times New Roman" w:eastAsia="宋体" w:hAnsi="Times New Roman" w:cs="Times New Roman"/>
          <w:b/>
          <w:bCs/>
          <w:sz w:val="28"/>
          <w:szCs w:val="28"/>
        </w:rPr>
        <w:t>Primers used for RT-qPCR</w:t>
      </w:r>
    </w:p>
    <w:tbl>
      <w:tblPr>
        <w:tblW w:w="8960" w:type="dxa"/>
        <w:tblLook w:val="04A0" w:firstRow="1" w:lastRow="0" w:firstColumn="1" w:lastColumn="0" w:noHBand="0" w:noVBand="1"/>
      </w:tblPr>
      <w:tblGrid>
        <w:gridCol w:w="1921"/>
        <w:gridCol w:w="3577"/>
        <w:gridCol w:w="3462"/>
      </w:tblGrid>
      <w:tr w:rsidR="005219B2" w:rsidRPr="005219B2" w14:paraId="49B26B21" w14:textId="77777777" w:rsidTr="00CD33F2">
        <w:trPr>
          <w:trHeight w:val="397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DC9441" w14:textId="77777777" w:rsidR="005219B2" w:rsidRPr="005219B2" w:rsidRDefault="005219B2" w:rsidP="005219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9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3067AA" w14:textId="288EBCEE" w:rsidR="005219B2" w:rsidRPr="005219B2" w:rsidRDefault="005219B2" w:rsidP="005219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9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</w:t>
            </w:r>
            <w:r w:rsidRPr="005219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w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  <w:r w:rsidRPr="005219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d Prim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05CDBC" w14:textId="77777777" w:rsidR="005219B2" w:rsidRPr="005219B2" w:rsidRDefault="005219B2" w:rsidP="005219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9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verse Primer</w:t>
            </w:r>
          </w:p>
        </w:tc>
      </w:tr>
      <w:tr w:rsidR="005219B2" w:rsidRPr="005219B2" w14:paraId="70548FC0" w14:textId="77777777" w:rsidTr="00CD33F2">
        <w:trPr>
          <w:trHeight w:val="397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4B5EA" w14:textId="77777777" w:rsidR="005219B2" w:rsidRPr="005219B2" w:rsidRDefault="005219B2" w:rsidP="005219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9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m00001d0030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3C58D" w14:textId="77777777" w:rsidR="005219B2" w:rsidRPr="005219B2" w:rsidRDefault="005219B2" w:rsidP="005219B2">
            <w:pPr>
              <w:widowControl/>
              <w:jc w:val="left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5219B2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ACCACTCAACTCACCAACC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E6925" w14:textId="77777777" w:rsidR="005219B2" w:rsidRPr="005219B2" w:rsidRDefault="005219B2" w:rsidP="005219B2">
            <w:pPr>
              <w:widowControl/>
              <w:jc w:val="left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5219B2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GATGATGCTGATGCGGTGTG</w:t>
            </w:r>
          </w:p>
        </w:tc>
      </w:tr>
      <w:tr w:rsidR="005219B2" w:rsidRPr="005219B2" w14:paraId="62786462" w14:textId="77777777" w:rsidTr="005219B2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B9FD9" w14:textId="77777777" w:rsidR="005219B2" w:rsidRPr="005219B2" w:rsidRDefault="005219B2" w:rsidP="005219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9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m00001d0036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045A2" w14:textId="77777777" w:rsidR="005219B2" w:rsidRPr="005219B2" w:rsidRDefault="005219B2" w:rsidP="005219B2">
            <w:pPr>
              <w:widowControl/>
              <w:jc w:val="left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5219B2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ATATCCTTTGCACCTGCG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C5728" w14:textId="77777777" w:rsidR="005219B2" w:rsidRPr="005219B2" w:rsidRDefault="005219B2" w:rsidP="005219B2">
            <w:pPr>
              <w:widowControl/>
              <w:jc w:val="left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5219B2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TGACGGGAAGAAGTGGAAGC</w:t>
            </w:r>
          </w:p>
        </w:tc>
      </w:tr>
      <w:tr w:rsidR="005219B2" w:rsidRPr="005219B2" w14:paraId="50CD7675" w14:textId="77777777" w:rsidTr="005219B2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FEF0D" w14:textId="77777777" w:rsidR="005219B2" w:rsidRPr="005219B2" w:rsidRDefault="005219B2" w:rsidP="005219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9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m00001d0275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28B54" w14:textId="77777777" w:rsidR="005219B2" w:rsidRPr="005219B2" w:rsidRDefault="005219B2" w:rsidP="005219B2">
            <w:pPr>
              <w:widowControl/>
              <w:jc w:val="left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5219B2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ATCAAAGCAAGCCATGTGG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80BE7" w14:textId="77777777" w:rsidR="005219B2" w:rsidRPr="005219B2" w:rsidRDefault="005219B2" w:rsidP="005219B2">
            <w:pPr>
              <w:widowControl/>
              <w:jc w:val="left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5219B2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GGCGTCGTAGGTGTAGAAGG</w:t>
            </w:r>
          </w:p>
        </w:tc>
      </w:tr>
      <w:tr w:rsidR="005219B2" w:rsidRPr="005219B2" w14:paraId="1199D37A" w14:textId="77777777" w:rsidTr="005219B2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642AA" w14:textId="77777777" w:rsidR="005219B2" w:rsidRPr="005219B2" w:rsidRDefault="005219B2" w:rsidP="005219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9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m00001d035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85DA2" w14:textId="77777777" w:rsidR="005219B2" w:rsidRPr="005219B2" w:rsidRDefault="005219B2" w:rsidP="005219B2">
            <w:pPr>
              <w:widowControl/>
              <w:jc w:val="left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5219B2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ATGGTGAGATCAGGCACA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CDCA7" w14:textId="77777777" w:rsidR="005219B2" w:rsidRPr="005219B2" w:rsidRDefault="005219B2" w:rsidP="005219B2">
            <w:pPr>
              <w:widowControl/>
              <w:jc w:val="left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5219B2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ATCTTGGTTTGCATGGGGCA</w:t>
            </w:r>
          </w:p>
        </w:tc>
      </w:tr>
      <w:tr w:rsidR="005219B2" w:rsidRPr="005219B2" w14:paraId="49DAD026" w14:textId="77777777" w:rsidTr="005219B2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2BCDF" w14:textId="77777777" w:rsidR="005219B2" w:rsidRPr="005219B2" w:rsidRDefault="005219B2" w:rsidP="005219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9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m00001d0398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490C6" w14:textId="77777777" w:rsidR="005219B2" w:rsidRPr="005219B2" w:rsidRDefault="005219B2" w:rsidP="005219B2">
            <w:pPr>
              <w:widowControl/>
              <w:jc w:val="left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5219B2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GTCGCCACACTGTTTTCA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2ECFF" w14:textId="77777777" w:rsidR="005219B2" w:rsidRPr="005219B2" w:rsidRDefault="005219B2" w:rsidP="005219B2">
            <w:pPr>
              <w:widowControl/>
              <w:jc w:val="left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5219B2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ACAAAGACTCGCACGATTGC</w:t>
            </w:r>
          </w:p>
        </w:tc>
      </w:tr>
      <w:tr w:rsidR="005219B2" w:rsidRPr="005219B2" w14:paraId="75438D61" w14:textId="77777777" w:rsidTr="005219B2">
        <w:trPr>
          <w:trHeight w:val="397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700FA7" w14:textId="77777777" w:rsidR="005219B2" w:rsidRPr="005219B2" w:rsidRDefault="005219B2" w:rsidP="005219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219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mAct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156F4E" w14:textId="77777777" w:rsidR="005219B2" w:rsidRPr="005219B2" w:rsidRDefault="005219B2" w:rsidP="005219B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9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TATCCAGGCTGTTCTTTC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5BE3EC" w14:textId="77777777" w:rsidR="005219B2" w:rsidRPr="005219B2" w:rsidRDefault="005219B2" w:rsidP="005219B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9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TTAGGTGGTCGGTGAGGT</w:t>
            </w:r>
          </w:p>
        </w:tc>
      </w:tr>
    </w:tbl>
    <w:p w14:paraId="3D1F5938" w14:textId="77777777" w:rsidR="005219B2" w:rsidRDefault="005219B2"/>
    <w:sectPr w:rsidR="005219B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638CC0" w14:textId="77777777" w:rsidR="002C675E" w:rsidRDefault="002C675E" w:rsidP="005219B2">
      <w:r>
        <w:separator/>
      </w:r>
    </w:p>
  </w:endnote>
  <w:endnote w:type="continuationSeparator" w:id="0">
    <w:p w14:paraId="3CF7745A" w14:textId="77777777" w:rsidR="002C675E" w:rsidRDefault="002C675E" w:rsidP="005219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4AA481" w14:textId="77777777" w:rsidR="002C675E" w:rsidRDefault="002C675E" w:rsidP="005219B2">
      <w:r>
        <w:separator/>
      </w:r>
    </w:p>
  </w:footnote>
  <w:footnote w:type="continuationSeparator" w:id="0">
    <w:p w14:paraId="1BABECF4" w14:textId="77777777" w:rsidR="002C675E" w:rsidRDefault="002C675E" w:rsidP="005219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4B7E"/>
    <w:rsid w:val="002C675E"/>
    <w:rsid w:val="005219B2"/>
    <w:rsid w:val="005864E3"/>
    <w:rsid w:val="006926AD"/>
    <w:rsid w:val="00834B7E"/>
    <w:rsid w:val="00A30EAF"/>
    <w:rsid w:val="00CD0582"/>
    <w:rsid w:val="00CD33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8EDC67"/>
  <w15:chartTrackingRefBased/>
  <w15:docId w15:val="{F49BED60-E269-447B-AFA7-23E7A7F535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219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219B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219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219B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310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55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3</Words>
  <Characters>365</Characters>
  <Application>Microsoft Office Word</Application>
  <DocSecurity>0</DocSecurity>
  <Lines>3</Lines>
  <Paragraphs>1</Paragraphs>
  <ScaleCrop>false</ScaleCrop>
  <Company/>
  <LinksUpToDate>false</LinksUpToDate>
  <CharactersWithSpaces>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XQ</dc:creator>
  <cp:keywords/>
  <dc:description/>
  <cp:lastModifiedBy>Wang XQ</cp:lastModifiedBy>
  <cp:revision>6</cp:revision>
  <dcterms:created xsi:type="dcterms:W3CDTF">2022-06-29T03:04:00Z</dcterms:created>
  <dcterms:modified xsi:type="dcterms:W3CDTF">2022-06-29T03:10:00Z</dcterms:modified>
</cp:coreProperties>
</file>